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D09E0" w:rsidR="00CD09E0" w:rsidP="00CD09E0" w:rsidRDefault="00173C45" w14:paraId="4A83B881" w14:textId="45FA5CF3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 Table.</w:t>
      </w:r>
    </w:p>
    <w:tbl>
      <w:tblPr>
        <w:tblStyle w:val="Tabela-Siatka"/>
        <w:tblW w:w="5000" w:type="pct"/>
        <w:tblInd w:w="0" w:type="dxa"/>
        <w:tblLook w:val="04A0" w:firstRow="1" w:lastRow="0" w:firstColumn="1" w:lastColumn="0" w:noHBand="0" w:noVBand="1"/>
      </w:tblPr>
      <w:tblGrid>
        <w:gridCol w:w="1002"/>
        <w:gridCol w:w="973"/>
        <w:gridCol w:w="973"/>
        <w:gridCol w:w="1042"/>
        <w:gridCol w:w="1042"/>
        <w:gridCol w:w="973"/>
        <w:gridCol w:w="973"/>
        <w:gridCol w:w="1042"/>
        <w:gridCol w:w="1042"/>
      </w:tblGrid>
      <w:tr w:rsidRPr="00CD09E0" w:rsidR="00CD09E0" w:rsidTr="00CD09E0" w14:paraId="64B61929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3A4A092D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09E0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486" w:type="pct"/>
            <w:hideMark/>
          </w:tcPr>
          <w:p w:rsidRPr="00CD09E0" w:rsidR="00CD09E0" w:rsidRDefault="00CD09E0" w14:paraId="454ED4CB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LocalLifeM1</w:t>
            </w:r>
          </w:p>
        </w:tc>
        <w:tc>
          <w:tcPr>
            <w:tcW w:w="556" w:type="pct"/>
            <w:hideMark/>
          </w:tcPr>
          <w:p w:rsidRPr="00CD09E0" w:rsidR="00CD09E0" w:rsidRDefault="00CD09E0" w14:paraId="7C465A97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LocalEnvM1</w:t>
            </w:r>
          </w:p>
        </w:tc>
        <w:tc>
          <w:tcPr>
            <w:tcW w:w="556" w:type="pct"/>
            <w:hideMark/>
          </w:tcPr>
          <w:p w:rsidRPr="00CD09E0" w:rsidR="00CD09E0" w:rsidRDefault="00CD09E0" w14:paraId="320E53CF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GlobalLifeM1</w:t>
            </w:r>
          </w:p>
        </w:tc>
        <w:tc>
          <w:tcPr>
            <w:tcW w:w="556" w:type="pct"/>
            <w:hideMark/>
          </w:tcPr>
          <w:p w:rsidRPr="00CD09E0" w:rsidR="00CD09E0" w:rsidRDefault="00CD09E0" w14:paraId="6AB1F6E7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GlobalEnvM1</w:t>
            </w:r>
          </w:p>
        </w:tc>
        <w:tc>
          <w:tcPr>
            <w:tcW w:w="556" w:type="pct"/>
            <w:hideMark/>
          </w:tcPr>
          <w:p w:rsidRPr="00CD09E0" w:rsidR="00CD09E0" w:rsidRDefault="00CD09E0" w14:paraId="4859D96E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LocalLifeM2</w:t>
            </w:r>
          </w:p>
        </w:tc>
        <w:tc>
          <w:tcPr>
            <w:tcW w:w="556" w:type="pct"/>
            <w:hideMark/>
          </w:tcPr>
          <w:p w:rsidRPr="00CD09E0" w:rsidR="00CD09E0" w:rsidRDefault="00CD09E0" w14:paraId="39F71ED0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LocalEnvM2</w:t>
            </w:r>
          </w:p>
        </w:tc>
        <w:tc>
          <w:tcPr>
            <w:tcW w:w="556" w:type="pct"/>
            <w:hideMark/>
          </w:tcPr>
          <w:p w:rsidRPr="00CD09E0" w:rsidR="00CD09E0" w:rsidRDefault="00CD09E0" w14:paraId="5865E0D6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GlobalLifeM2</w:t>
            </w:r>
          </w:p>
        </w:tc>
        <w:tc>
          <w:tcPr>
            <w:tcW w:w="556" w:type="pct"/>
            <w:hideMark/>
          </w:tcPr>
          <w:p w:rsidRPr="00CD09E0" w:rsidR="00CD09E0" w:rsidRDefault="00CD09E0" w14:paraId="576F5253" w14:textId="7777777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9E0">
              <w:rPr>
                <w:rFonts w:ascii="Times New Roman" w:hAnsi="Times New Roman" w:cs="Times New Roman"/>
                <w:b/>
                <w:bCs/>
              </w:rPr>
              <w:t>GlobalEnvM2</w:t>
            </w:r>
          </w:p>
        </w:tc>
      </w:tr>
      <w:tr w:rsidRPr="00CD09E0" w:rsidR="00CD09E0" w:rsidTr="00CD09E0" w14:paraId="7D075597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38F0200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LocalLifeM1</w:t>
            </w:r>
          </w:p>
        </w:tc>
        <w:tc>
          <w:tcPr>
            <w:tcW w:w="486" w:type="pct"/>
            <w:hideMark/>
          </w:tcPr>
          <w:p w:rsidRPr="00CD09E0" w:rsidR="00CD09E0" w:rsidRDefault="00CD09E0" w14:paraId="6F094FC2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5345AD8D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90**</w:t>
            </w:r>
          </w:p>
        </w:tc>
        <w:tc>
          <w:tcPr>
            <w:tcW w:w="556" w:type="pct"/>
            <w:hideMark/>
          </w:tcPr>
          <w:p w:rsidRPr="00CD09E0" w:rsidR="00CD09E0" w:rsidRDefault="00CD09E0" w14:paraId="331FDF9A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5**</w:t>
            </w:r>
          </w:p>
        </w:tc>
        <w:tc>
          <w:tcPr>
            <w:tcW w:w="556" w:type="pct"/>
            <w:hideMark/>
          </w:tcPr>
          <w:p w:rsidRPr="00CD09E0" w:rsidR="00CD09E0" w:rsidRDefault="00CD09E0" w14:paraId="68D1E79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1**</w:t>
            </w:r>
          </w:p>
        </w:tc>
        <w:tc>
          <w:tcPr>
            <w:tcW w:w="556" w:type="pct"/>
            <w:hideMark/>
          </w:tcPr>
          <w:p w:rsidRPr="00CD09E0" w:rsidR="00CD09E0" w:rsidRDefault="00CD09E0" w14:paraId="57AD909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5**</w:t>
            </w:r>
          </w:p>
        </w:tc>
        <w:tc>
          <w:tcPr>
            <w:tcW w:w="556" w:type="pct"/>
            <w:hideMark/>
          </w:tcPr>
          <w:p w:rsidRPr="00CD09E0" w:rsidR="00CD09E0" w:rsidRDefault="00CD09E0" w14:paraId="38911F2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556" w:type="pct"/>
            <w:hideMark/>
          </w:tcPr>
          <w:p w:rsidRPr="00CD09E0" w:rsidR="00CD09E0" w:rsidRDefault="00CD09E0" w14:paraId="32646E9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556" w:type="pct"/>
            <w:hideMark/>
          </w:tcPr>
          <w:p w:rsidRPr="00CD09E0" w:rsidR="00CD09E0" w:rsidRDefault="00CD09E0" w14:paraId="51F3476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2**</w:t>
            </w:r>
          </w:p>
        </w:tc>
      </w:tr>
      <w:tr w:rsidRPr="00CD09E0" w:rsidR="00CD09E0" w:rsidTr="00CD09E0" w14:paraId="4CE2890F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1D6B88E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LocalEnvM1</w:t>
            </w:r>
          </w:p>
        </w:tc>
        <w:tc>
          <w:tcPr>
            <w:tcW w:w="486" w:type="pct"/>
          </w:tcPr>
          <w:p w:rsidRPr="00CD09E0" w:rsidR="00CD09E0" w:rsidRDefault="00CD09E0" w14:paraId="416EDF8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5581217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55ECD42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7**</w:t>
            </w:r>
          </w:p>
        </w:tc>
        <w:tc>
          <w:tcPr>
            <w:tcW w:w="556" w:type="pct"/>
            <w:hideMark/>
          </w:tcPr>
          <w:p w:rsidRPr="00CD09E0" w:rsidR="00CD09E0" w:rsidRDefault="00CD09E0" w14:paraId="7992B4ED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9**</w:t>
            </w:r>
          </w:p>
        </w:tc>
        <w:tc>
          <w:tcPr>
            <w:tcW w:w="556" w:type="pct"/>
            <w:hideMark/>
          </w:tcPr>
          <w:p w:rsidRPr="00CD09E0" w:rsidR="00CD09E0" w:rsidRDefault="00CD09E0" w14:paraId="0C33D81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556" w:type="pct"/>
            <w:hideMark/>
          </w:tcPr>
          <w:p w:rsidRPr="00CD09E0" w:rsidR="00CD09E0" w:rsidRDefault="00CD09E0" w14:paraId="3BF6BFA8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556" w:type="pct"/>
            <w:hideMark/>
          </w:tcPr>
          <w:p w:rsidRPr="00CD09E0" w:rsidR="00CD09E0" w:rsidRDefault="00CD09E0" w14:paraId="042351D3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556" w:type="pct"/>
            <w:hideMark/>
          </w:tcPr>
          <w:p w:rsidRPr="00CD09E0" w:rsidR="00CD09E0" w:rsidRDefault="00CD09E0" w14:paraId="5A06AB32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7**</w:t>
            </w:r>
          </w:p>
        </w:tc>
      </w:tr>
      <w:tr w:rsidRPr="00CD09E0" w:rsidR="00CD09E0" w:rsidTr="00CD09E0" w14:paraId="1C0C5EA7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29B0F3D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GlobalLifeM1</w:t>
            </w:r>
          </w:p>
        </w:tc>
        <w:tc>
          <w:tcPr>
            <w:tcW w:w="486" w:type="pct"/>
          </w:tcPr>
          <w:p w:rsidRPr="00CD09E0" w:rsidR="00CD09E0" w:rsidRDefault="00CD09E0" w14:paraId="0488695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003CD77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39239D7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265BD963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94**</w:t>
            </w:r>
          </w:p>
        </w:tc>
        <w:tc>
          <w:tcPr>
            <w:tcW w:w="556" w:type="pct"/>
            <w:hideMark/>
          </w:tcPr>
          <w:p w:rsidRPr="00CD09E0" w:rsidR="00CD09E0" w:rsidRDefault="00CD09E0" w14:paraId="2CAF6AF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556" w:type="pct"/>
            <w:hideMark/>
          </w:tcPr>
          <w:p w:rsidRPr="00CD09E0" w:rsidR="00CD09E0" w:rsidRDefault="00CD09E0" w14:paraId="60A6F12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4**</w:t>
            </w:r>
          </w:p>
        </w:tc>
        <w:tc>
          <w:tcPr>
            <w:tcW w:w="556" w:type="pct"/>
            <w:hideMark/>
          </w:tcPr>
          <w:p w:rsidRPr="00CD09E0" w:rsidR="00CD09E0" w:rsidRDefault="00CD09E0" w14:paraId="7F7D345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9**</w:t>
            </w:r>
          </w:p>
        </w:tc>
        <w:tc>
          <w:tcPr>
            <w:tcW w:w="556" w:type="pct"/>
            <w:hideMark/>
          </w:tcPr>
          <w:p w:rsidRPr="00CD09E0" w:rsidR="00CD09E0" w:rsidRDefault="00CD09E0" w14:paraId="014DADAC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40**</w:t>
            </w:r>
          </w:p>
        </w:tc>
      </w:tr>
      <w:tr w:rsidRPr="00CD09E0" w:rsidR="00CD09E0" w:rsidTr="00CD09E0" w14:paraId="6DF47A94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2197E4D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GlobalEnvM1</w:t>
            </w:r>
          </w:p>
        </w:tc>
        <w:tc>
          <w:tcPr>
            <w:tcW w:w="486" w:type="pct"/>
          </w:tcPr>
          <w:p w:rsidRPr="00CD09E0" w:rsidR="00CD09E0" w:rsidRDefault="00CD09E0" w14:paraId="5B33E07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7037262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0EC0BF48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1376D758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5130088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2**</w:t>
            </w:r>
          </w:p>
        </w:tc>
        <w:tc>
          <w:tcPr>
            <w:tcW w:w="556" w:type="pct"/>
            <w:hideMark/>
          </w:tcPr>
          <w:p w:rsidRPr="00CD09E0" w:rsidR="00CD09E0" w:rsidRDefault="00CD09E0" w14:paraId="3AC53BA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7**</w:t>
            </w:r>
          </w:p>
        </w:tc>
        <w:tc>
          <w:tcPr>
            <w:tcW w:w="556" w:type="pct"/>
            <w:hideMark/>
          </w:tcPr>
          <w:p w:rsidRPr="00CD09E0" w:rsidR="00CD09E0" w:rsidRDefault="00CD09E0" w14:paraId="3B8D559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38**</w:t>
            </w:r>
          </w:p>
        </w:tc>
        <w:tc>
          <w:tcPr>
            <w:tcW w:w="556" w:type="pct"/>
            <w:hideMark/>
          </w:tcPr>
          <w:p w:rsidRPr="00CD09E0" w:rsidR="00CD09E0" w:rsidRDefault="00CD09E0" w14:paraId="381A8F33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43**</w:t>
            </w:r>
          </w:p>
        </w:tc>
      </w:tr>
      <w:tr w:rsidRPr="00CD09E0" w:rsidR="00CD09E0" w:rsidTr="00CD09E0" w14:paraId="6D5AADF1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570F84EA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LocalLifeM2</w:t>
            </w:r>
          </w:p>
        </w:tc>
        <w:tc>
          <w:tcPr>
            <w:tcW w:w="486" w:type="pct"/>
          </w:tcPr>
          <w:p w:rsidRPr="00CD09E0" w:rsidR="00CD09E0" w:rsidRDefault="00CD09E0" w14:paraId="096AD64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62AC4B3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06CF92B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643C66B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7C3DA4CA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63E7D49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91**</w:t>
            </w:r>
          </w:p>
        </w:tc>
        <w:tc>
          <w:tcPr>
            <w:tcW w:w="556" w:type="pct"/>
            <w:hideMark/>
          </w:tcPr>
          <w:p w:rsidRPr="00CD09E0" w:rsidR="00CD09E0" w:rsidRDefault="00CD09E0" w14:paraId="4FD289D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4**</w:t>
            </w:r>
          </w:p>
        </w:tc>
        <w:tc>
          <w:tcPr>
            <w:tcW w:w="556" w:type="pct"/>
            <w:hideMark/>
          </w:tcPr>
          <w:p w:rsidRPr="00CD09E0" w:rsidR="00CD09E0" w:rsidRDefault="00CD09E0" w14:paraId="5AFE6AF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0**</w:t>
            </w:r>
          </w:p>
        </w:tc>
      </w:tr>
      <w:tr w:rsidRPr="00CD09E0" w:rsidR="00CD09E0" w:rsidTr="00CD09E0" w14:paraId="47E9C025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4ACFEE7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LocalEnvM2</w:t>
            </w:r>
          </w:p>
        </w:tc>
        <w:tc>
          <w:tcPr>
            <w:tcW w:w="486" w:type="pct"/>
          </w:tcPr>
          <w:p w:rsidRPr="00CD09E0" w:rsidR="00CD09E0" w:rsidRDefault="00CD09E0" w14:paraId="25FB0A2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2AC0DD8C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44000EDD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5147074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2CF01F1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12E49FF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67D8FFC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5**</w:t>
            </w:r>
          </w:p>
        </w:tc>
        <w:tc>
          <w:tcPr>
            <w:tcW w:w="556" w:type="pct"/>
            <w:hideMark/>
          </w:tcPr>
          <w:p w:rsidRPr="00CD09E0" w:rsidR="00CD09E0" w:rsidRDefault="00CD09E0" w14:paraId="0AD9283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88**</w:t>
            </w:r>
          </w:p>
        </w:tc>
      </w:tr>
      <w:tr w:rsidRPr="00CD09E0" w:rsidR="00CD09E0" w:rsidTr="00CD09E0" w14:paraId="2F677AAE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6D7D1B5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GlobalLifeM2</w:t>
            </w:r>
          </w:p>
        </w:tc>
        <w:tc>
          <w:tcPr>
            <w:tcW w:w="486" w:type="pct"/>
          </w:tcPr>
          <w:p w:rsidRPr="00CD09E0" w:rsidR="00CD09E0" w:rsidRDefault="00CD09E0" w14:paraId="738DBE0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1FBFF70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22746AFC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67391C2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14FA5033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61E37F4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6F97B7D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6" w:type="pct"/>
            <w:hideMark/>
          </w:tcPr>
          <w:p w:rsidRPr="00CD09E0" w:rsidR="00CD09E0" w:rsidRDefault="00CD09E0" w14:paraId="2A7396A8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.92**</w:t>
            </w:r>
          </w:p>
        </w:tc>
      </w:tr>
      <w:tr w:rsidRPr="00CD09E0" w:rsidR="00CD09E0" w:rsidTr="00CD09E0" w14:paraId="0B5C0E57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2FDA424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GlobalEnvM2</w:t>
            </w:r>
          </w:p>
        </w:tc>
        <w:tc>
          <w:tcPr>
            <w:tcW w:w="486" w:type="pct"/>
          </w:tcPr>
          <w:p w:rsidRPr="00CD09E0" w:rsidR="00CD09E0" w:rsidRDefault="00CD09E0" w14:paraId="632D41D5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5A437061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683B1792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3E04302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41B91D0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759B072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</w:tcPr>
          <w:p w:rsidRPr="00CD09E0" w:rsidR="00CD09E0" w:rsidRDefault="00CD09E0" w14:paraId="576E682A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56" w:type="pct"/>
            <w:hideMark/>
          </w:tcPr>
          <w:p w:rsidRPr="00CD09E0" w:rsidR="00CD09E0" w:rsidRDefault="00CD09E0" w14:paraId="419EFCFB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</w:t>
            </w:r>
          </w:p>
        </w:tc>
      </w:tr>
      <w:tr w:rsidRPr="00CD09E0" w:rsidR="00CD09E0" w:rsidTr="00CD09E0" w14:paraId="7F6203FC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659EDB52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D09E0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486" w:type="pct"/>
            <w:hideMark/>
          </w:tcPr>
          <w:p w:rsidRPr="00CD09E0" w:rsidR="00CD09E0" w:rsidRDefault="00CD09E0" w14:paraId="1A50D01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556" w:type="pct"/>
            <w:hideMark/>
          </w:tcPr>
          <w:p w:rsidRPr="00CD09E0" w:rsidR="00CD09E0" w:rsidRDefault="00CD09E0" w14:paraId="294B495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556" w:type="pct"/>
            <w:hideMark/>
          </w:tcPr>
          <w:p w:rsidRPr="00CD09E0" w:rsidR="00CD09E0" w:rsidRDefault="00CD09E0" w14:paraId="48493950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556" w:type="pct"/>
            <w:hideMark/>
          </w:tcPr>
          <w:p w:rsidRPr="00CD09E0" w:rsidR="00CD09E0" w:rsidRDefault="00CD09E0" w14:paraId="3C28A06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56" w:type="pct"/>
            <w:hideMark/>
          </w:tcPr>
          <w:p w:rsidRPr="00CD09E0" w:rsidR="00CD09E0" w:rsidRDefault="00CD09E0" w14:paraId="7D9F8B2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56" w:type="pct"/>
            <w:hideMark/>
          </w:tcPr>
          <w:p w:rsidRPr="00CD09E0" w:rsidR="00CD09E0" w:rsidRDefault="00CD09E0" w14:paraId="6CAA4649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556" w:type="pct"/>
            <w:hideMark/>
          </w:tcPr>
          <w:p w:rsidRPr="00CD09E0" w:rsidR="00CD09E0" w:rsidRDefault="00CD09E0" w14:paraId="5B5746B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556" w:type="pct"/>
            <w:hideMark/>
          </w:tcPr>
          <w:p w:rsidRPr="00CD09E0" w:rsidR="00CD09E0" w:rsidRDefault="00CD09E0" w14:paraId="3E41DA57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08</w:t>
            </w:r>
          </w:p>
        </w:tc>
      </w:tr>
      <w:tr w:rsidRPr="00CD09E0" w:rsidR="00CD09E0" w:rsidTr="00CD09E0" w14:paraId="2599DCE3" w14:textId="77777777">
        <w:trPr>
          <w:trHeight w:val="300"/>
        </w:trPr>
        <w:tc>
          <w:tcPr>
            <w:tcW w:w="625" w:type="pct"/>
            <w:hideMark/>
          </w:tcPr>
          <w:p w:rsidRPr="00CD09E0" w:rsidR="00CD09E0" w:rsidRDefault="00CD09E0" w14:paraId="6E3FC637" w14:textId="7777777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D09E0">
              <w:rPr>
                <w:rFonts w:ascii="Times New Roman" w:hAnsi="Times New Roman" w:cs="Times New Roman"/>
                <w:b/>
                <w:bCs/>
                <w:i/>
                <w:iCs/>
              </w:rPr>
              <w:t>SD</w:t>
            </w:r>
          </w:p>
        </w:tc>
        <w:tc>
          <w:tcPr>
            <w:tcW w:w="486" w:type="pct"/>
            <w:hideMark/>
          </w:tcPr>
          <w:p w:rsidRPr="00CD09E0" w:rsidR="00CD09E0" w:rsidRDefault="00CD09E0" w14:paraId="1FA42CE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556" w:type="pct"/>
            <w:hideMark/>
          </w:tcPr>
          <w:p w:rsidRPr="00CD09E0" w:rsidR="00CD09E0" w:rsidRDefault="00CD09E0" w14:paraId="785C978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556" w:type="pct"/>
            <w:hideMark/>
          </w:tcPr>
          <w:p w:rsidRPr="00CD09E0" w:rsidR="00CD09E0" w:rsidRDefault="00CD09E0" w14:paraId="132DF38E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556" w:type="pct"/>
            <w:hideMark/>
          </w:tcPr>
          <w:p w:rsidRPr="00CD09E0" w:rsidR="00CD09E0" w:rsidRDefault="00CD09E0" w14:paraId="64E55C6F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556" w:type="pct"/>
            <w:hideMark/>
          </w:tcPr>
          <w:p w:rsidRPr="00CD09E0" w:rsidR="00CD09E0" w:rsidRDefault="00CD09E0" w14:paraId="4E1803F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556" w:type="pct"/>
            <w:hideMark/>
          </w:tcPr>
          <w:p w:rsidRPr="00CD09E0" w:rsidR="00CD09E0" w:rsidRDefault="00CD09E0" w14:paraId="0A5CD4F4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556" w:type="pct"/>
            <w:hideMark/>
          </w:tcPr>
          <w:p w:rsidRPr="00CD09E0" w:rsidR="00CD09E0" w:rsidRDefault="00CD09E0" w14:paraId="26624D4A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556" w:type="pct"/>
            <w:hideMark/>
          </w:tcPr>
          <w:p w:rsidRPr="00CD09E0" w:rsidR="00CD09E0" w:rsidRDefault="00CD09E0" w14:paraId="243BCFA6" w14:textId="77777777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D09E0">
              <w:rPr>
                <w:rFonts w:ascii="Times New Roman" w:hAnsi="Times New Roman" w:cs="Times New Roman"/>
              </w:rPr>
              <w:t>1.82</w:t>
            </w:r>
          </w:p>
        </w:tc>
      </w:tr>
    </w:tbl>
    <w:p w:rsidRPr="00CD09E0" w:rsidR="00CD09E0" w:rsidP="00CD09E0" w:rsidRDefault="00CD09E0" w14:paraId="2DAF4DA7" w14:textId="77777777">
      <w:pPr>
        <w:rPr>
          <w:rFonts w:ascii="Times New Roman" w:hAnsi="Times New Roman" w:cs="Times New Roman"/>
          <w:b/>
          <w:bCs/>
          <w:lang w:val="en-US"/>
        </w:rPr>
      </w:pPr>
    </w:p>
    <w:p w:rsidRPr="00CD09E0" w:rsidR="00C83806" w:rsidRDefault="00C83806" w14:paraId="453AA9C7" w14:textId="77777777">
      <w:pPr>
        <w:rPr>
          <w:rFonts w:ascii="Times New Roman" w:hAnsi="Times New Roman" w:cs="Times New Roman"/>
        </w:rPr>
      </w:pPr>
    </w:p>
    <w:sectPr w:rsidRPr="00CD09E0" w:rsidR="00C838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E4A"/>
    <w:rsid w:val="00173C45"/>
    <w:rsid w:val="008F0E4A"/>
    <w:rsid w:val="00901663"/>
    <w:rsid w:val="00C83806"/>
    <w:rsid w:val="00CD09E0"/>
    <w:rsid w:val="00DD26BA"/>
    <w:rsid w:val="118D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896A7"/>
  <w15:chartTrackingRefBased/>
  <w15:docId w15:val="{6994501B-A496-4D9F-87DF-3002ABBB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ny" w:default="1">
    <w:name w:val="Normal"/>
    <w:qFormat/>
    <w:rsid w:val="00CD09E0"/>
    <w:pPr>
      <w:spacing w:line="256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8F0E4A"/>
    <w:pPr>
      <w:keepNext/>
      <w:keepLines/>
      <w:spacing w:before="360" w:after="80" w:line="259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F0E4A"/>
    <w:pPr>
      <w:keepNext/>
      <w:keepLines/>
      <w:spacing w:before="160" w:after="80" w:line="259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F0E4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F0E4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F0E4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F0E4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F0E4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F0E4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F0E4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styleId="Domylnaczcionkaakapitu" w:default="1">
    <w:name w:val="Default Paragraph Font"/>
    <w:uiPriority w:val="1"/>
    <w:semiHidden/>
    <w:unhideWhenUsed/>
  </w:style>
  <w:style w:type="table" w:styleId="Standardowy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Bezlisty" w:default="1">
    <w:name w:val="No List"/>
    <w:uiPriority w:val="99"/>
    <w:semiHidden/>
    <w:unhideWhenUsed/>
  </w:style>
  <w:style w:type="character" w:styleId="Nagwek1Znak" w:customStyle="1">
    <w:name w:val="Nagłówek 1 Znak"/>
    <w:basedOn w:val="Domylnaczcionkaakapitu"/>
    <w:link w:val="Nagwek1"/>
    <w:uiPriority w:val="9"/>
    <w:rsid w:val="008F0E4A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Nagwek2Znak" w:customStyle="1">
    <w:name w:val="Nagłówek 2 Znak"/>
    <w:basedOn w:val="Domylnaczcionkaakapitu"/>
    <w:link w:val="Nagwek2"/>
    <w:uiPriority w:val="9"/>
    <w:semiHidden/>
    <w:rsid w:val="008F0E4A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Nagwek3Znak" w:customStyle="1">
    <w:name w:val="Nagłówek 3 Znak"/>
    <w:basedOn w:val="Domylnaczcionkaakapitu"/>
    <w:link w:val="Nagwek3"/>
    <w:uiPriority w:val="9"/>
    <w:semiHidden/>
    <w:rsid w:val="008F0E4A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Nagwek4Znak" w:customStyle="1">
    <w:name w:val="Nagłówek 4 Znak"/>
    <w:basedOn w:val="Domylnaczcionkaakapitu"/>
    <w:link w:val="Nagwek4"/>
    <w:uiPriority w:val="9"/>
    <w:semiHidden/>
    <w:rsid w:val="008F0E4A"/>
    <w:rPr>
      <w:rFonts w:eastAsiaTheme="majorEastAsia" w:cstheme="majorBidi"/>
      <w:i/>
      <w:iCs/>
      <w:color w:val="0F4761" w:themeColor="accent1" w:themeShade="BF"/>
    </w:rPr>
  </w:style>
  <w:style w:type="character" w:styleId="Nagwek5Znak" w:customStyle="1">
    <w:name w:val="Nagłówek 5 Znak"/>
    <w:basedOn w:val="Domylnaczcionkaakapitu"/>
    <w:link w:val="Nagwek5"/>
    <w:uiPriority w:val="9"/>
    <w:semiHidden/>
    <w:rsid w:val="008F0E4A"/>
    <w:rPr>
      <w:rFonts w:eastAsiaTheme="majorEastAsia" w:cstheme="majorBidi"/>
      <w:color w:val="0F4761" w:themeColor="accent1" w:themeShade="BF"/>
    </w:rPr>
  </w:style>
  <w:style w:type="character" w:styleId="Nagwek6Znak" w:customStyle="1">
    <w:name w:val="Nagłówek 6 Znak"/>
    <w:basedOn w:val="Domylnaczcionkaakapitu"/>
    <w:link w:val="Nagwek6"/>
    <w:uiPriority w:val="9"/>
    <w:semiHidden/>
    <w:rsid w:val="008F0E4A"/>
    <w:rPr>
      <w:rFonts w:eastAsiaTheme="majorEastAsia" w:cstheme="majorBidi"/>
      <w:i/>
      <w:iCs/>
      <w:color w:val="595959" w:themeColor="text1" w:themeTint="A6"/>
    </w:rPr>
  </w:style>
  <w:style w:type="character" w:styleId="Nagwek7Znak" w:customStyle="1">
    <w:name w:val="Nagłówek 7 Znak"/>
    <w:basedOn w:val="Domylnaczcionkaakapitu"/>
    <w:link w:val="Nagwek7"/>
    <w:uiPriority w:val="9"/>
    <w:semiHidden/>
    <w:rsid w:val="008F0E4A"/>
    <w:rPr>
      <w:rFonts w:eastAsiaTheme="majorEastAsia" w:cstheme="majorBidi"/>
      <w:color w:val="595959" w:themeColor="text1" w:themeTint="A6"/>
    </w:rPr>
  </w:style>
  <w:style w:type="character" w:styleId="Nagwek8Znak" w:customStyle="1">
    <w:name w:val="Nagłówek 8 Znak"/>
    <w:basedOn w:val="Domylnaczcionkaakapitu"/>
    <w:link w:val="Nagwek8"/>
    <w:uiPriority w:val="9"/>
    <w:semiHidden/>
    <w:rsid w:val="008F0E4A"/>
    <w:rPr>
      <w:rFonts w:eastAsiaTheme="majorEastAsia" w:cstheme="majorBidi"/>
      <w:i/>
      <w:iCs/>
      <w:color w:val="272727" w:themeColor="text1" w:themeTint="D8"/>
    </w:rPr>
  </w:style>
  <w:style w:type="character" w:styleId="Nagwek9Znak" w:customStyle="1">
    <w:name w:val="Nagłówek 9 Znak"/>
    <w:basedOn w:val="Domylnaczcionkaakapitu"/>
    <w:link w:val="Nagwek9"/>
    <w:uiPriority w:val="9"/>
    <w:semiHidden/>
    <w:rsid w:val="008F0E4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F0E4A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ytuZnak" w:customStyle="1">
    <w:name w:val="Tytuł Znak"/>
    <w:basedOn w:val="Domylnaczcionkaakapitu"/>
    <w:link w:val="Tytu"/>
    <w:uiPriority w:val="10"/>
    <w:rsid w:val="008F0E4A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F0E4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PodtytuZnak" w:customStyle="1">
    <w:name w:val="Podtytuł Znak"/>
    <w:basedOn w:val="Domylnaczcionkaakapitu"/>
    <w:link w:val="Podtytu"/>
    <w:uiPriority w:val="11"/>
    <w:rsid w:val="008F0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F0E4A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styleId="CytatZnak" w:customStyle="1">
    <w:name w:val="Cytat Znak"/>
    <w:basedOn w:val="Domylnaczcionkaakapitu"/>
    <w:link w:val="Cytat"/>
    <w:uiPriority w:val="29"/>
    <w:rsid w:val="008F0E4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F0E4A"/>
    <w:pPr>
      <w:spacing w:line="259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F0E4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F0E4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styleId="CytatintensywnyZnak" w:customStyle="1">
    <w:name w:val="Cytat intensywny Znak"/>
    <w:basedOn w:val="Domylnaczcionkaakapitu"/>
    <w:link w:val="Cytatintensywny"/>
    <w:uiPriority w:val="30"/>
    <w:rsid w:val="008F0E4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F0E4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CD09E0"/>
    <w:pPr>
      <w:spacing w:after="0" w:line="240" w:lineRule="auto"/>
    </w:pPr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98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Iwona Nowakowska</dc:creator>
  <keywords/>
  <dc:description/>
  <lastModifiedBy>Iwona Nowakowska</lastModifiedBy>
  <revision>4</revision>
  <dcterms:created xsi:type="dcterms:W3CDTF">2024-06-30T08:56:00.0000000Z</dcterms:created>
  <dcterms:modified xsi:type="dcterms:W3CDTF">2024-07-01T11:53:14.4286920Z</dcterms:modified>
</coreProperties>
</file>